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C3EFA" w14:textId="09ED27E3" w:rsidR="00114C09" w:rsidRDefault="00211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 w:rsidR="00114C09">
        <w:rPr>
          <w:rFonts w:ascii="Times New Roman" w:hAnsi="Times New Roman" w:cs="Times New Roman"/>
        </w:rPr>
        <w:t>. List of specimens</w:t>
      </w:r>
      <w:r w:rsidR="00EE083C">
        <w:rPr>
          <w:rFonts w:ascii="Times New Roman" w:hAnsi="Times New Roman" w:cs="Times New Roman"/>
        </w:rPr>
        <w:t xml:space="preserve"> (all in the genus </w:t>
      </w:r>
      <w:r w:rsidR="00EE083C">
        <w:rPr>
          <w:rFonts w:ascii="Times New Roman" w:hAnsi="Times New Roman" w:cs="Times New Roman"/>
          <w:i/>
        </w:rPr>
        <w:t>M</w:t>
      </w:r>
      <w:r w:rsidR="0033066C">
        <w:rPr>
          <w:rFonts w:ascii="Times New Roman" w:hAnsi="Times New Roman" w:cs="Times New Roman"/>
          <w:i/>
        </w:rPr>
        <w:t>yotis</w:t>
      </w:r>
      <w:r w:rsidR="00EE083C">
        <w:rPr>
          <w:rFonts w:ascii="Times New Roman" w:hAnsi="Times New Roman" w:cs="Times New Roman"/>
        </w:rPr>
        <w:t>)</w:t>
      </w:r>
      <w:r w:rsidR="00114C09">
        <w:rPr>
          <w:rFonts w:ascii="Times New Roman" w:hAnsi="Times New Roman" w:cs="Times New Roman"/>
        </w:rPr>
        <w:t xml:space="preserve">, </w:t>
      </w:r>
      <w:r w:rsidR="001308BC">
        <w:rPr>
          <w:rFonts w:ascii="Times New Roman" w:hAnsi="Times New Roman" w:cs="Times New Roman"/>
        </w:rPr>
        <w:t xml:space="preserve">year of collection, </w:t>
      </w:r>
      <w:r w:rsidR="00114C09">
        <w:rPr>
          <w:rFonts w:ascii="Times New Roman" w:hAnsi="Times New Roman" w:cs="Times New Roman"/>
        </w:rPr>
        <w:t xml:space="preserve">sampling localities, and </w:t>
      </w:r>
      <w:proofErr w:type="spellStart"/>
      <w:r w:rsidR="00114C09">
        <w:rPr>
          <w:rFonts w:ascii="Times New Roman" w:hAnsi="Times New Roman" w:cs="Times New Roman"/>
        </w:rPr>
        <w:t>Genbank</w:t>
      </w:r>
      <w:proofErr w:type="spellEnd"/>
      <w:r w:rsidR="00114C09">
        <w:rPr>
          <w:rFonts w:ascii="Times New Roman" w:hAnsi="Times New Roman" w:cs="Times New Roman"/>
        </w:rPr>
        <w:t xml:space="preserve"> accession numbers for COI sequences used in phylogenetic analysis.</w:t>
      </w:r>
      <w:r w:rsidR="001308BC">
        <w:rPr>
          <w:rFonts w:ascii="Times New Roman" w:hAnsi="Times New Roman" w:cs="Times New Roman"/>
        </w:rPr>
        <w:t xml:space="preserve">  Voucher ID’s are provided for museum tissues.</w:t>
      </w:r>
    </w:p>
    <w:p w14:paraId="79B8DB57" w14:textId="77777777" w:rsidR="00114C09" w:rsidRDefault="00114C09">
      <w:pPr>
        <w:rPr>
          <w:rFonts w:ascii="Times New Roman" w:hAnsi="Times New Roman" w:cs="Times New Roman"/>
        </w:rPr>
      </w:pPr>
    </w:p>
    <w:tbl>
      <w:tblPr>
        <w:tblW w:w="13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987"/>
        <w:gridCol w:w="775"/>
        <w:gridCol w:w="1138"/>
        <w:gridCol w:w="1616"/>
        <w:gridCol w:w="1468"/>
        <w:gridCol w:w="1350"/>
        <w:gridCol w:w="1530"/>
        <w:gridCol w:w="1890"/>
      </w:tblGrid>
      <w:tr w:rsidR="000E60E9" w:rsidRPr="000E60E9" w14:paraId="7FE0CA94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9D29DB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FFAA8E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xon</w:t>
            </w:r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E2DFA0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4DD0DF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F6EBF5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Province/State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6B01073" w14:textId="40AD06AE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Voucher</w:t>
            </w:r>
            <w:r w:rsidRPr="000E60E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B73F86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Genbank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B0E2F9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A454E7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0E60E9" w:rsidRPr="000E60E9" w14:paraId="758769ED" w14:textId="77777777" w:rsidTr="000E60E9">
        <w:trPr>
          <w:trHeight w:val="935"/>
        </w:trPr>
        <w:tc>
          <w:tcPr>
            <w:tcW w:w="1491" w:type="dxa"/>
            <w:shd w:val="clear" w:color="auto" w:fill="auto"/>
            <w:vAlign w:val="bottom"/>
            <w:hideMark/>
          </w:tcPr>
          <w:p w14:paraId="6DC880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MNH-56896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FEF29F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austroripari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528FB4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03C04B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98DD65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164BD1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MNH-56896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0B7145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0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A951B0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53B0DA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ational Museum of Natural History</w:t>
            </w:r>
          </w:p>
        </w:tc>
      </w:tr>
      <w:tr w:rsidR="000E60E9" w:rsidRPr="000E60E9" w14:paraId="2D477D83" w14:textId="77777777" w:rsidTr="000E60E9">
        <w:trPr>
          <w:trHeight w:val="962"/>
        </w:trPr>
        <w:tc>
          <w:tcPr>
            <w:tcW w:w="1491" w:type="dxa"/>
            <w:shd w:val="clear" w:color="auto" w:fill="auto"/>
            <w:vAlign w:val="bottom"/>
            <w:hideMark/>
          </w:tcPr>
          <w:p w14:paraId="66F7940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K545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2F6657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19EBA4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15C226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6A0E4F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57CE6B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NHC-1151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3AB040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0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2C606F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206E33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ngelo State Natural History Collection</w:t>
            </w:r>
          </w:p>
        </w:tc>
      </w:tr>
      <w:tr w:rsidR="000E60E9" w:rsidRPr="000E60E9" w14:paraId="66E8E48C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AA6DDD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J1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E992D0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560B6D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A540FE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5F3060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73B371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5BCA96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0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1BB6B3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0C3F6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ave Johnston</w:t>
            </w:r>
          </w:p>
        </w:tc>
      </w:tr>
      <w:tr w:rsidR="000E60E9" w:rsidRPr="000E60E9" w14:paraId="193CF5FC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F94CD9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R0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A9EED1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DF9AAA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E1382D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1D8FF76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7122CB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493DB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7D1974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EA4898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Daniella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Rambaldini</w:t>
            </w:r>
            <w:proofErr w:type="spellEnd"/>
          </w:p>
        </w:tc>
      </w:tr>
      <w:tr w:rsidR="000E60E9" w:rsidRPr="000E60E9" w14:paraId="51D18FE9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2B5744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2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63A965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0A5890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987999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21BA52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99B693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A21191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0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2CD19B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1616E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07C31BE1" w14:textId="77777777" w:rsidTr="000E60E9">
        <w:trPr>
          <w:trHeight w:val="1214"/>
        </w:trPr>
        <w:tc>
          <w:tcPr>
            <w:tcW w:w="1491" w:type="dxa"/>
            <w:shd w:val="clear" w:color="auto" w:fill="auto"/>
            <w:vAlign w:val="bottom"/>
            <w:hideMark/>
          </w:tcPr>
          <w:p w14:paraId="6F8AB4D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788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749463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118AF2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B0399C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42FF6E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aja California Sur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F200D5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788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BAD253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C78871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6E26ED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1D36BEBB" w14:textId="77777777" w:rsidTr="000E60E9">
        <w:trPr>
          <w:trHeight w:val="1250"/>
        </w:trPr>
        <w:tc>
          <w:tcPr>
            <w:tcW w:w="1491" w:type="dxa"/>
            <w:shd w:val="clear" w:color="auto" w:fill="auto"/>
            <w:vAlign w:val="bottom"/>
            <w:hideMark/>
          </w:tcPr>
          <w:p w14:paraId="63113E2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807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78B7AC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CF2C94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91FF16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97D8D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Sonor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09D17F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807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5AD2FC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00FB9D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6595C4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7DA9DFFF" w14:textId="77777777" w:rsidTr="000E60E9">
        <w:trPr>
          <w:trHeight w:val="1259"/>
        </w:trPr>
        <w:tc>
          <w:tcPr>
            <w:tcW w:w="1491" w:type="dxa"/>
            <w:shd w:val="clear" w:color="auto" w:fill="auto"/>
            <w:vAlign w:val="bottom"/>
            <w:hideMark/>
          </w:tcPr>
          <w:p w14:paraId="583FCDB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808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2C3F81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3125C6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270D76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E0381E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aja California Sur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79B305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807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79A7E0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CE0C4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5E42D4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63B721C5" w14:textId="77777777" w:rsidTr="000E60E9">
        <w:trPr>
          <w:trHeight w:val="1250"/>
        </w:trPr>
        <w:tc>
          <w:tcPr>
            <w:tcW w:w="1491" w:type="dxa"/>
            <w:shd w:val="clear" w:color="auto" w:fill="auto"/>
            <w:vAlign w:val="bottom"/>
            <w:hideMark/>
          </w:tcPr>
          <w:p w14:paraId="790326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TA861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8E3607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5F9060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D6A29D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CD4066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aja California Sur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D0598F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808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AC9505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81CA81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69964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1AD349E9" w14:textId="77777777" w:rsidTr="000E60E9">
        <w:trPr>
          <w:trHeight w:val="1259"/>
        </w:trPr>
        <w:tc>
          <w:tcPr>
            <w:tcW w:w="1491" w:type="dxa"/>
            <w:shd w:val="clear" w:color="auto" w:fill="auto"/>
            <w:vAlign w:val="bottom"/>
            <w:hideMark/>
          </w:tcPr>
          <w:p w14:paraId="039765B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861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22543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alifornicu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A982CF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B0222C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BFCE95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aja California Sur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09149B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861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C4A18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2769C6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B5AF0C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77ADC188" w14:textId="77777777" w:rsidTr="000E60E9">
        <w:trPr>
          <w:trHeight w:val="980"/>
        </w:trPr>
        <w:tc>
          <w:tcPr>
            <w:tcW w:w="1491" w:type="dxa"/>
            <w:shd w:val="clear" w:color="auto" w:fill="auto"/>
            <w:vAlign w:val="bottom"/>
            <w:hideMark/>
          </w:tcPr>
          <w:p w14:paraId="36C7427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K517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54CB7E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B36E98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4A917F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6091C4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68D7B9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861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CCB66D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1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234F9C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5603A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ngelo State Natural History Collection</w:t>
            </w:r>
          </w:p>
        </w:tc>
      </w:tr>
      <w:tr w:rsidR="000E60E9" w:rsidRPr="000E60E9" w14:paraId="35CB2555" w14:textId="77777777" w:rsidTr="000E60E9">
        <w:trPr>
          <w:trHeight w:val="1052"/>
        </w:trPr>
        <w:tc>
          <w:tcPr>
            <w:tcW w:w="1491" w:type="dxa"/>
            <w:shd w:val="clear" w:color="auto" w:fill="auto"/>
            <w:vAlign w:val="bottom"/>
            <w:hideMark/>
          </w:tcPr>
          <w:p w14:paraId="5FE6741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K604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7018A8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12C188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3B6222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D48F89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376076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NHC1223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2068EF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0A6D14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AB751D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ngelo State Natural History Collection</w:t>
            </w:r>
          </w:p>
        </w:tc>
      </w:tr>
      <w:tr w:rsidR="000E60E9" w:rsidRPr="000E60E9" w14:paraId="1F6D5907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D63F64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I1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EEB2DA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F4313D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B5C22F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18B59F0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lbert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AA2351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BDBAE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5D4EE8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4CEDFD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ori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ausen</w:t>
            </w:r>
            <w:proofErr w:type="spellEnd"/>
          </w:p>
        </w:tc>
      </w:tr>
      <w:tr w:rsidR="000E60E9" w:rsidRPr="000E60E9" w14:paraId="2E914B6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0FD1DE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FG488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972431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F84F7C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B22D4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24B97B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90730A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3E237D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7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885A7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A75A6E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ari Getz</w:t>
            </w:r>
          </w:p>
        </w:tc>
      </w:tr>
      <w:tr w:rsidR="000E60E9" w:rsidRPr="000E60E9" w14:paraId="77BEB3AC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7078E6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T2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7EFF92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C35921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E33AA5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F1BC2C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70BEB9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5ABD2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1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7184AB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9F6AFB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at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ibault</w:t>
            </w:r>
            <w:proofErr w:type="spellEnd"/>
          </w:p>
        </w:tc>
      </w:tr>
      <w:tr w:rsidR="000E60E9" w:rsidRPr="000E60E9" w14:paraId="39999A33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9FFCB4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1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526AE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80D9F6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DAA237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31E6FC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1B31B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F2B5C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D847F7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F1A938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2E380791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4BD646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B586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0C0AC8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AA6FE2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371BC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D6C4D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EF6DF2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FDBDB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08CDC7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6F348A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uss Benedict</w:t>
            </w:r>
          </w:p>
        </w:tc>
      </w:tr>
      <w:tr w:rsidR="000E60E9" w:rsidRPr="000E60E9" w14:paraId="50E8921B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687082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B588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55004F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iliolabrum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9DBB1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C3A39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0CF8A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4F5F14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A367C2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745A21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68649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uss Benedict</w:t>
            </w:r>
          </w:p>
        </w:tc>
      </w:tr>
      <w:tr w:rsidR="000E60E9" w:rsidRPr="000E60E9" w14:paraId="67B4C7DD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53A030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0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D94037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25665E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78FBE5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086A3C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8466A7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06EB77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281031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A61097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irk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avo</w:t>
            </w:r>
            <w:proofErr w:type="spellEnd"/>
          </w:p>
        </w:tc>
      </w:tr>
      <w:tr w:rsidR="000E60E9" w:rsidRPr="000E60E9" w14:paraId="0EFBBECD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D644B8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DJ0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BB1E5D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2CA34C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256A1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08F352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0F6DF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9DBBEA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E2EAEB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F1815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ave Johnston</w:t>
            </w:r>
          </w:p>
        </w:tc>
      </w:tr>
      <w:tr w:rsidR="000E60E9" w:rsidRPr="000E60E9" w14:paraId="26FA6616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AD369E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FG457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B93B6C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CD8297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BBAA78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12B980A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188FFE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FCEF39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1641FF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92AB8A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ari Getz</w:t>
            </w:r>
          </w:p>
        </w:tc>
      </w:tr>
      <w:tr w:rsidR="000E60E9" w:rsidRPr="000E60E9" w14:paraId="2C399867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F2B33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K0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75665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875C72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966B4C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4332A2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9E5533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DB73E0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9D3577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BCFC1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Mandy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Kellner</w:t>
            </w:r>
            <w:proofErr w:type="spellEnd"/>
          </w:p>
        </w:tc>
      </w:tr>
      <w:tr w:rsidR="000E60E9" w:rsidRPr="000E60E9" w14:paraId="6B321840" w14:textId="77777777" w:rsidTr="000E60E9">
        <w:trPr>
          <w:trHeight w:val="9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89860D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VZ20132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8C6EAA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224A90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375AA1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40B1CC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95CEC9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VZ-20132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CEE44E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1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BD589F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A1B7A5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useum of Vertebrate Zoology</w:t>
            </w:r>
          </w:p>
        </w:tc>
      </w:tr>
      <w:tr w:rsidR="000E60E9" w:rsidRPr="000E60E9" w14:paraId="2ACF6CE8" w14:textId="77777777" w:rsidTr="000E60E9">
        <w:trPr>
          <w:trHeight w:val="9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BD9409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VZ20695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890C07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4358C8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55DAA7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561FF7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B911B7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VZ-20695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8D8864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5A3C2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65E4D7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useum of Vertebrate Zoology</w:t>
            </w:r>
          </w:p>
        </w:tc>
      </w:tr>
      <w:tr w:rsidR="000E60E9" w:rsidRPr="000E60E9" w14:paraId="34E1E90C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291D87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0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02A6BC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675989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86CD1B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1B758E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1D9E7D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9FE1B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3A4479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05C02B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40B7928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9B649C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5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13917A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64D62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1DB97B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0593C5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A6C0F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EAE8D4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1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96F4E7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20F08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546A9710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D7E179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POV978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95B088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463816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86936F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76FACE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248F2B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393ECF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8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CF65FB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2C32B8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aarten Vonhof</w:t>
            </w:r>
          </w:p>
        </w:tc>
      </w:tr>
      <w:tr w:rsidR="000E60E9" w:rsidRPr="000E60E9" w14:paraId="3E7A060F" w14:textId="77777777" w:rsidTr="000E60E9">
        <w:trPr>
          <w:trHeight w:val="1268"/>
        </w:trPr>
        <w:tc>
          <w:tcPr>
            <w:tcW w:w="1491" w:type="dxa"/>
            <w:shd w:val="clear" w:color="auto" w:fill="auto"/>
            <w:vAlign w:val="bottom"/>
            <w:hideMark/>
          </w:tcPr>
          <w:p w14:paraId="18322EA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4884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834C7C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BE235C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036DF0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415E1A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aja California Sur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67DED8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488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80D25A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B6B90C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89DF2D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089C06AB" w14:textId="77777777" w:rsidTr="000E60E9">
        <w:trPr>
          <w:trHeight w:val="1322"/>
        </w:trPr>
        <w:tc>
          <w:tcPr>
            <w:tcW w:w="1491" w:type="dxa"/>
            <w:shd w:val="clear" w:color="auto" w:fill="auto"/>
            <w:vAlign w:val="bottom"/>
            <w:hideMark/>
          </w:tcPr>
          <w:p w14:paraId="6A47532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A861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D4CDF1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91882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C5AF01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7B934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aja California Sur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71C97B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IBN-86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EF5B6E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375965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114DE2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entro d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Investigacione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iológica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oroeste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S.C.</w:t>
            </w:r>
          </w:p>
        </w:tc>
      </w:tr>
      <w:tr w:rsidR="000E60E9" w:rsidRPr="000E60E9" w14:paraId="789FBAF8" w14:textId="77777777" w:rsidTr="000E60E9">
        <w:trPr>
          <w:trHeight w:val="719"/>
        </w:trPr>
        <w:tc>
          <w:tcPr>
            <w:tcW w:w="1491" w:type="dxa"/>
            <w:shd w:val="clear" w:color="auto" w:fill="auto"/>
            <w:vAlign w:val="bottom"/>
            <w:hideMark/>
          </w:tcPr>
          <w:p w14:paraId="64B888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AM6665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66A4F9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77BCC4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358FF7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84D1DC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17BE87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AM-6665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9928F5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691386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C2E55D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niversity of Alaska Museum</w:t>
            </w:r>
          </w:p>
        </w:tc>
      </w:tr>
      <w:tr w:rsidR="000E60E9" w:rsidRPr="000E60E9" w14:paraId="1D11D44F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2D4C03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UH3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6DDFA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CE4E2B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3DAFD8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33CAC2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9A485D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7B0769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7C2F3C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D0FAAA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at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Grandison</w:t>
            </w:r>
            <w:proofErr w:type="spellEnd"/>
          </w:p>
        </w:tc>
      </w:tr>
      <w:tr w:rsidR="000E60E9" w:rsidRPr="000E60E9" w14:paraId="7CBC8740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00A8AC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H4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F7BCBD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evot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B47CA2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C22115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200A0D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D26DDE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71AB3B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66C548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4F4C1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at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Grandison</w:t>
            </w:r>
            <w:proofErr w:type="spellEnd"/>
          </w:p>
        </w:tc>
      </w:tr>
      <w:tr w:rsidR="000E60E9" w:rsidRPr="000E60E9" w14:paraId="449A0638" w14:textId="77777777" w:rsidTr="000E60E9">
        <w:trPr>
          <w:trHeight w:val="746"/>
        </w:trPr>
        <w:tc>
          <w:tcPr>
            <w:tcW w:w="1491" w:type="dxa"/>
            <w:shd w:val="clear" w:color="auto" w:fill="auto"/>
            <w:vAlign w:val="bottom"/>
            <w:hideMark/>
          </w:tcPr>
          <w:p w14:paraId="679DAD0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AM2333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7035B9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keen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6DD108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9D0347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3793A6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CC3643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AM-2333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EE7FB5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1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4A28B1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ABE60F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niversity of Alaska Museum</w:t>
            </w:r>
          </w:p>
        </w:tc>
      </w:tr>
      <w:tr w:rsidR="000E60E9" w:rsidRPr="000E60E9" w14:paraId="09362575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3ED782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R3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828040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eib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2305F4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4C430F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597251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rkans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277718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B4BE18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2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918A20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10CF59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David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augey</w:t>
            </w:r>
            <w:proofErr w:type="spellEnd"/>
          </w:p>
        </w:tc>
      </w:tr>
      <w:tr w:rsidR="000E60E9" w:rsidRPr="000E60E9" w14:paraId="6158289F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D47A23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S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025FD7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eib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C7A1CD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3B1570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565334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66C6B4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85B754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1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7AE13E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C3D93B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raig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ihler</w:t>
            </w:r>
            <w:proofErr w:type="spellEnd"/>
          </w:p>
        </w:tc>
      </w:tr>
      <w:tr w:rsidR="000E60E9" w:rsidRPr="000E60E9" w14:paraId="539F50F6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E1B398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S18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5799FE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eib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5F7D71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003E22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007C69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55B43C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9444C3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C2BA2E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11667F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raig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ihler</w:t>
            </w:r>
            <w:proofErr w:type="spellEnd"/>
          </w:p>
        </w:tc>
      </w:tr>
      <w:tr w:rsidR="000E60E9" w:rsidRPr="000E60E9" w14:paraId="0586EC7B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1F1CC3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60E9">
              <w:rPr>
                <w:rFonts w:ascii="Times New Roman" w:eastAsia="Times New Roman" w:hAnsi="Times New Roman" w:cs="Times New Roman"/>
                <w:color w:val="000000"/>
              </w:rPr>
              <w:t>EB30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434B0B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eib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46C996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544CE7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BB290B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C66874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45FD37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B3FF93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04942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Eric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ritzke</w:t>
            </w:r>
            <w:proofErr w:type="spellEnd"/>
          </w:p>
        </w:tc>
      </w:tr>
      <w:tr w:rsidR="000E60E9" w:rsidRPr="000E60E9" w14:paraId="29E006A7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42ACEB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60E9">
              <w:rPr>
                <w:rFonts w:ascii="Times New Roman" w:eastAsia="Times New Roman" w:hAnsi="Times New Roman" w:cs="Times New Roman"/>
                <w:color w:val="000000"/>
              </w:rPr>
              <w:t>EB31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94977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eib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26F0A9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8F610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2E8DF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AC5E63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51E6A6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AE5E7A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0F609B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Eric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Britzke</w:t>
            </w:r>
            <w:proofErr w:type="spellEnd"/>
          </w:p>
        </w:tc>
      </w:tr>
      <w:tr w:rsidR="000E60E9" w:rsidRPr="000E60E9" w14:paraId="41445A0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26C05A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G7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52232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eibii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BEB1BD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5981C3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77F2F4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54604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A2380B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F0DC72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E9DA80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Mark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Gumbert</w:t>
            </w:r>
            <w:proofErr w:type="spellEnd"/>
          </w:p>
        </w:tc>
      </w:tr>
      <w:tr w:rsidR="000E60E9" w:rsidRPr="000E60E9" w14:paraId="1B6F0B64" w14:textId="77777777" w:rsidTr="000E60E9">
        <w:trPr>
          <w:trHeight w:val="1007"/>
        </w:trPr>
        <w:tc>
          <w:tcPr>
            <w:tcW w:w="1491" w:type="dxa"/>
            <w:shd w:val="clear" w:color="auto" w:fill="auto"/>
            <w:vAlign w:val="bottom"/>
            <w:hideMark/>
          </w:tcPr>
          <w:p w14:paraId="763F9D6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M8204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18776B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4E1A70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86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FD207B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77E0D8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9D9FA6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M-8204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A679BF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2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3D6C05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09EE97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rnegie Museum of Natural History</w:t>
            </w:r>
          </w:p>
        </w:tc>
      </w:tr>
      <w:tr w:rsidR="000E60E9" w:rsidRPr="000E60E9" w14:paraId="48D01632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E14C5B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S1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DF27EE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AFC75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22773A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E8D55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F26CAE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E42DD5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09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632B2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2079AF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raig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ihler</w:t>
            </w:r>
            <w:proofErr w:type="spellEnd"/>
          </w:p>
        </w:tc>
      </w:tr>
      <w:tr w:rsidR="000E60E9" w:rsidRPr="000E60E9" w14:paraId="1845C481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1F065A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EB9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E78FB0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  <w:color w:val="000000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  <w:color w:val="000000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24243E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3330BD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85B2AA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60E9">
              <w:rPr>
                <w:rFonts w:ascii="Times New Roman" w:eastAsia="Times New Roman" w:hAnsi="Times New Roman" w:cs="Times New Roman"/>
                <w:color w:val="000000"/>
              </w:rPr>
              <w:t>Kentucky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C80FF6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BD2A9A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BC3049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3950DF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60E9">
              <w:rPr>
                <w:rFonts w:ascii="Times New Roman" w:eastAsia="Times New Roman" w:hAnsi="Times New Roman" w:cs="Times New Roman"/>
                <w:color w:val="000000"/>
              </w:rPr>
              <w:t xml:space="preserve">Eric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  <w:color w:val="000000"/>
              </w:rPr>
              <w:t>Britzke</w:t>
            </w:r>
            <w:proofErr w:type="spellEnd"/>
          </w:p>
        </w:tc>
      </w:tr>
      <w:tr w:rsidR="000E60E9" w:rsidRPr="000E60E9" w14:paraId="01BEC37D" w14:textId="77777777" w:rsidTr="000E60E9">
        <w:trPr>
          <w:trHeight w:val="755"/>
        </w:trPr>
        <w:tc>
          <w:tcPr>
            <w:tcW w:w="1491" w:type="dxa"/>
            <w:shd w:val="clear" w:color="auto" w:fill="auto"/>
            <w:vAlign w:val="bottom"/>
            <w:hideMark/>
          </w:tcPr>
          <w:p w14:paraId="4790416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FN974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42B1E7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53D48C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B1CAF1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675C7D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F7F7B2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8A5A73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60DE85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E962965" w14:textId="3C7A737B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ev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cNalley</w:t>
            </w:r>
            <w:proofErr w:type="spellEnd"/>
          </w:p>
        </w:tc>
      </w:tr>
      <w:tr w:rsidR="000E60E9" w:rsidRPr="000E60E9" w14:paraId="011FD78D" w14:textId="77777777" w:rsidTr="000E60E9">
        <w:trPr>
          <w:trHeight w:val="9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E5E43F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KAL0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1612A8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7A858F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069440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164CED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360BED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1860DA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EC7A2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BAA58D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atina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Kalcounis-Ruppell</w:t>
            </w:r>
            <w:proofErr w:type="spellEnd"/>
          </w:p>
        </w:tc>
      </w:tr>
      <w:tr w:rsidR="000E60E9" w:rsidRPr="000E60E9" w14:paraId="2C225DEF" w14:textId="77777777" w:rsidTr="000E60E9">
        <w:trPr>
          <w:trHeight w:val="9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D9CF7C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AL06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9DAE9B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E459F1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FF4643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DB52A0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A1A5A9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011F2A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B95BE9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ABC7D5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atina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Kalcounis-Ruppell</w:t>
            </w:r>
            <w:proofErr w:type="spellEnd"/>
          </w:p>
        </w:tc>
      </w:tr>
      <w:tr w:rsidR="000E60E9" w:rsidRPr="000E60E9" w14:paraId="0188703B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D7A6B1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B561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C6C612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eptentrion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4D8B7D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91096C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C763A6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EAC160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AD6E23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2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0B21F1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C609D8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uss Benedict</w:t>
            </w:r>
          </w:p>
        </w:tc>
      </w:tr>
      <w:tr w:rsidR="000E60E9" w:rsidRPr="000E60E9" w14:paraId="31143441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A464AA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0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5AA732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710BB5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7EF00F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7041AA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3806C3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0C530A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2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7E793D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A1F628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ob Currie</w:t>
            </w:r>
          </w:p>
        </w:tc>
      </w:tr>
      <w:tr w:rsidR="000E60E9" w:rsidRPr="000E60E9" w14:paraId="6CFD1762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F257F9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19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C9BFB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713DF0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05F5FE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5EE739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7D51F7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624767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FE0839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32567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ick Clawson</w:t>
            </w:r>
          </w:p>
        </w:tc>
      </w:tr>
      <w:tr w:rsidR="000E60E9" w:rsidRPr="000E60E9" w14:paraId="534DC0D4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4770E8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19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6760C1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9BBAD0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FE975A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A53638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C1E266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BB440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D2E289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D8EEC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ick Clawson</w:t>
            </w:r>
          </w:p>
        </w:tc>
      </w:tr>
      <w:tr w:rsidR="000E60E9" w:rsidRPr="000E60E9" w14:paraId="26FB4412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8EB721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19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B8587F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CBF03B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6FEB1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3FF125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B6EC4B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37D236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2C4037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C6501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ick Clawson</w:t>
            </w:r>
          </w:p>
        </w:tc>
      </w:tr>
      <w:tr w:rsidR="000E60E9" w:rsidRPr="000E60E9" w14:paraId="1F599D5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06F257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27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2FDA95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856374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E93CC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720DF6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327F7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4AAA4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E72E4F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8C6D80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ob Currie</w:t>
            </w:r>
          </w:p>
        </w:tc>
      </w:tr>
      <w:tr w:rsidR="000E60E9" w:rsidRPr="000E60E9" w14:paraId="23CB675D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BF6F46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28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C0B7B7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F8C993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FDDA42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4F00EB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87251E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4BE1F8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CCC78D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B4511D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ob Currie</w:t>
            </w:r>
          </w:p>
        </w:tc>
      </w:tr>
      <w:tr w:rsidR="000E60E9" w:rsidRPr="000E60E9" w14:paraId="4B5E0AD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D491C0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31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8C5DA3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951525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FD1803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1330B44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E8173D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744F93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0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C194FC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2156F5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ob Currie</w:t>
            </w:r>
          </w:p>
        </w:tc>
      </w:tr>
      <w:tr w:rsidR="000E60E9" w:rsidRPr="000E60E9" w14:paraId="1E25EBE7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1D3B6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31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20B1E6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F9A8AA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6C6AAD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E96044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C2FEF4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5FACFC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201070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C77E1F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ob Currie</w:t>
            </w:r>
          </w:p>
        </w:tc>
      </w:tr>
      <w:tr w:rsidR="000E60E9" w:rsidRPr="000E60E9" w14:paraId="7BB05210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FD7B57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32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15A5B9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277BDB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6B6E35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13D34B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41D595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4F8D28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8B1EEF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D297D1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ob Currie</w:t>
            </w:r>
          </w:p>
        </w:tc>
      </w:tr>
      <w:tr w:rsidR="000E60E9" w:rsidRPr="000E60E9" w14:paraId="7237FFBD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6491BE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35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DC17DD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306392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0CCBF3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9D0F75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0AE050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F037C0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3BA62B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069499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raig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ihler</w:t>
            </w:r>
            <w:proofErr w:type="spellEnd"/>
          </w:p>
        </w:tc>
      </w:tr>
      <w:tr w:rsidR="000E60E9" w:rsidRPr="000E60E9" w14:paraId="7F6AB7C1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95ADB1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37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D94BF4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E7AD52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950AC5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6EF3CC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2FC3FB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226298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D12E64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919D77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raig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ihler</w:t>
            </w:r>
            <w:proofErr w:type="spellEnd"/>
          </w:p>
        </w:tc>
      </w:tr>
      <w:tr w:rsidR="000E60E9" w:rsidRPr="000E60E9" w14:paraId="48654C88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C185FA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YSO61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E1B2D5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3A8277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4FFFD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BA8BF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3C345E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55DA2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3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428800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0C533E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ck Harvey</w:t>
            </w:r>
          </w:p>
        </w:tc>
      </w:tr>
      <w:tr w:rsidR="000E60E9" w:rsidRPr="000E60E9" w14:paraId="1A547FB5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135E3E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P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B7527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880F7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6B479F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4B7F96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0E6F9B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806EED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D06B17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D3BF0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l Hicks</w:t>
            </w:r>
          </w:p>
        </w:tc>
      </w:tr>
      <w:tr w:rsidR="000E60E9" w:rsidRPr="000E60E9" w14:paraId="5616DBB5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6B4088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H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3B7678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E0C5D8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B6C943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F7F57E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35C02C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BE429D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B26263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195422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l Hicks</w:t>
            </w:r>
          </w:p>
        </w:tc>
      </w:tr>
      <w:tr w:rsidR="000E60E9" w:rsidRPr="000E60E9" w14:paraId="11B987A7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5F781E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JO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34037D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odali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1AC002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E8F0DC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11109F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5B87E8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1DA0E0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559035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2E2614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oy O'Keefe</w:t>
            </w:r>
          </w:p>
        </w:tc>
      </w:tr>
      <w:tr w:rsidR="000E60E9" w:rsidRPr="000E60E9" w14:paraId="2971E25C" w14:textId="77777777" w:rsidTr="000E60E9">
        <w:trPr>
          <w:trHeight w:val="1061"/>
        </w:trPr>
        <w:tc>
          <w:tcPr>
            <w:tcW w:w="1491" w:type="dxa"/>
            <w:shd w:val="clear" w:color="auto" w:fill="auto"/>
            <w:vAlign w:val="bottom"/>
            <w:hideMark/>
          </w:tcPr>
          <w:p w14:paraId="1595DC6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K688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134060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ysanode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3D7E20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C071C2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7D0F14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5C5A95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NHC-1297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AFDE89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3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9D1947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83A8E4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ngelo State Natural History Collection</w:t>
            </w:r>
          </w:p>
        </w:tc>
      </w:tr>
      <w:tr w:rsidR="000E60E9" w:rsidRPr="000E60E9" w14:paraId="223B5E3B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105BAB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0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3D8C96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ysanode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EB38D3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93C9F0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5AD2CD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F9E7D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E366E8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3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93B698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74BCE7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irk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avo</w:t>
            </w:r>
            <w:proofErr w:type="spellEnd"/>
          </w:p>
        </w:tc>
      </w:tr>
      <w:tr w:rsidR="000E60E9" w:rsidRPr="000E60E9" w14:paraId="27487615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A9AB21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R0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BAFAA3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ysanode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D23171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638BB7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97CD1B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485711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E50F1A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3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2543DA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4CE3E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Daniella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Rambaldini</w:t>
            </w:r>
            <w:proofErr w:type="spellEnd"/>
          </w:p>
        </w:tc>
      </w:tr>
      <w:tr w:rsidR="000E60E9" w:rsidRPr="000E60E9" w14:paraId="66B5C2D3" w14:textId="77777777" w:rsidTr="000E60E9">
        <w:trPr>
          <w:trHeight w:val="3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1E6C3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T1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CE2C34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ysanode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26A162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AE0486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945A14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F4829A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E72F3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AE94F0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388EB3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at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ibault</w:t>
            </w:r>
            <w:proofErr w:type="spellEnd"/>
          </w:p>
        </w:tc>
      </w:tr>
      <w:tr w:rsidR="000E60E9" w:rsidRPr="000E60E9" w14:paraId="3D9A8822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6000B1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H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AB5730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thysanode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E0AA3F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49402A9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DADEA9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40DB4F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CE4493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CD9828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F7103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at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Grandison</w:t>
            </w:r>
            <w:proofErr w:type="spellEnd"/>
          </w:p>
        </w:tc>
      </w:tr>
      <w:tr w:rsidR="000E60E9" w:rsidRPr="000E60E9" w14:paraId="112B4078" w14:textId="77777777" w:rsidTr="000E60E9">
        <w:trPr>
          <w:trHeight w:val="998"/>
        </w:trPr>
        <w:tc>
          <w:tcPr>
            <w:tcW w:w="1491" w:type="dxa"/>
            <w:shd w:val="clear" w:color="auto" w:fill="auto"/>
            <w:vAlign w:val="bottom"/>
            <w:hideMark/>
          </w:tcPr>
          <w:p w14:paraId="6C65648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K604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8CE89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6829F4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C24828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FB0C0C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AE0413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SNHC-1223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832104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1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3A74A0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3D017B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ngelo State Natural History Collection</w:t>
            </w:r>
          </w:p>
        </w:tc>
      </w:tr>
      <w:tr w:rsidR="000E60E9" w:rsidRPr="000E60E9" w14:paraId="26D290F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35505D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L1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FCE2FE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4104AC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011349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F1B7A9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ontan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C39F43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65B2FF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34BB08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9BF314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ori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ausen</w:t>
            </w:r>
            <w:proofErr w:type="spellEnd"/>
          </w:p>
        </w:tc>
      </w:tr>
      <w:tr w:rsidR="000E60E9" w:rsidRPr="000E60E9" w14:paraId="4D43260C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711211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L1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72F276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7076F2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34062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80D6E2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lbert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646C31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3B7917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455487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6C9F83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Cori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Lausen</w:t>
            </w:r>
            <w:proofErr w:type="spellEnd"/>
          </w:p>
        </w:tc>
      </w:tr>
      <w:tr w:rsidR="000E60E9" w:rsidRPr="000E60E9" w14:paraId="13836F14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41787A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5BCF89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D98FB7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0F4CD5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A756D4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5EDEFE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418F96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D2412A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BED23C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Kirk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Navo</w:t>
            </w:r>
            <w:proofErr w:type="spellEnd"/>
          </w:p>
        </w:tc>
      </w:tr>
      <w:tr w:rsidR="000E60E9" w:rsidRPr="000E60E9" w14:paraId="2910CAA7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3449128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J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259A59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43210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FAA5AF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5714CF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6A35EC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477BC1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0781A0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A8C07B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ave Johnston</w:t>
            </w:r>
          </w:p>
        </w:tc>
      </w:tr>
      <w:tr w:rsidR="000E60E9" w:rsidRPr="000E60E9" w14:paraId="227DE73D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43B33F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P10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E459FF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017802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09C50E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7D7931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433C30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0CE01A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A21D47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EE06B3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ixie Pierson</w:t>
            </w:r>
          </w:p>
        </w:tc>
      </w:tr>
      <w:tr w:rsidR="000E60E9" w:rsidRPr="000E60E9" w14:paraId="648E8BB1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31CC2D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P10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16C588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048BF38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80A516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EE150E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4E8A2A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BB3BA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90B788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81C665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ixie Pierson</w:t>
            </w:r>
          </w:p>
        </w:tc>
      </w:tr>
      <w:tr w:rsidR="000E60E9" w:rsidRPr="000E60E9" w14:paraId="387FCEBE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B91E3B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FN973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6D991D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3BD8F7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A35D3A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E06489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21BEAA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404DC4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982AB8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4FBBC9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Steve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cNalley</w:t>
            </w:r>
            <w:proofErr w:type="spellEnd"/>
          </w:p>
        </w:tc>
      </w:tr>
      <w:tr w:rsidR="000E60E9" w:rsidRPr="000E60E9" w14:paraId="7E293C77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A2B249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FN9836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4279F5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F18379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F1AD4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351A22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DC70FC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8B636E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1658A1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F709C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aarten Vonhof</w:t>
            </w:r>
          </w:p>
        </w:tc>
      </w:tr>
      <w:tr w:rsidR="000E60E9" w:rsidRPr="000E60E9" w14:paraId="0ED4F480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F01A32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W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CDD0E2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775834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239233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508BD3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6B4F9E5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87AC58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4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8F895F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39F3C3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o Wenger</w:t>
            </w:r>
          </w:p>
        </w:tc>
      </w:tr>
      <w:tr w:rsidR="000E60E9" w:rsidRPr="000E60E9" w14:paraId="22366823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AB49E0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Z146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E1F4FF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24C171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C1DBA9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B8B534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B057A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C362F3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5BF256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109DB7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Jan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Zinck</w:t>
            </w:r>
            <w:proofErr w:type="spellEnd"/>
          </w:p>
        </w:tc>
      </w:tr>
      <w:tr w:rsidR="000E60E9" w:rsidRPr="000E60E9" w14:paraId="78C2DCC5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C45C7D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Z15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C0FE3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8A832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7A42B7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02424D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5A6E16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E22831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2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D0BCC3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8A54E8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Jan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Zinck</w:t>
            </w:r>
            <w:proofErr w:type="spellEnd"/>
          </w:p>
        </w:tc>
      </w:tr>
      <w:tr w:rsidR="000E60E9" w:rsidRPr="000E60E9" w14:paraId="711ED323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69C6D4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Z15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A18EC1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9255FF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9DFFA2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08D499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74D1D5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46C6E1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EC9865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4335A5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Jan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Zinck</w:t>
            </w:r>
            <w:proofErr w:type="spellEnd"/>
          </w:p>
        </w:tc>
      </w:tr>
      <w:tr w:rsidR="000E60E9" w:rsidRPr="000E60E9" w14:paraId="1247F91D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696E3D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Z15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5AEBDB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3BB1DC5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15DF56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C9C526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412E98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496AAD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132544D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7CF99B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Jan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Zinck</w:t>
            </w:r>
            <w:proofErr w:type="spellEnd"/>
          </w:p>
        </w:tc>
      </w:tr>
      <w:tr w:rsidR="000E60E9" w:rsidRPr="000E60E9" w14:paraId="2D9C8104" w14:textId="77777777" w:rsidTr="000E60E9">
        <w:trPr>
          <w:trHeight w:val="9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E2C90E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VZ19829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EBF865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491C03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7687436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E3105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99FA16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VZ-19829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C00C0E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3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3F4D30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2518D0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useum of Vertebrate Zoology</w:t>
            </w:r>
          </w:p>
        </w:tc>
      </w:tr>
      <w:tr w:rsidR="000E60E9" w:rsidRPr="000E60E9" w14:paraId="11655D42" w14:textId="77777777" w:rsidTr="000E60E9">
        <w:trPr>
          <w:trHeight w:val="737"/>
        </w:trPr>
        <w:tc>
          <w:tcPr>
            <w:tcW w:w="1491" w:type="dxa"/>
            <w:shd w:val="clear" w:color="auto" w:fill="auto"/>
            <w:vAlign w:val="bottom"/>
            <w:hideMark/>
          </w:tcPr>
          <w:p w14:paraId="680E3BC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C2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051782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1F0A0B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7528D8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750B85F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ashington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61F81D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1C3F92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63B33C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83E198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Roger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hristophersen</w:t>
            </w:r>
            <w:proofErr w:type="spellEnd"/>
          </w:p>
        </w:tc>
      </w:tr>
      <w:tr w:rsidR="000E60E9" w:rsidRPr="000E60E9" w14:paraId="5BA15A6B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8B755F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0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C69A5E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C0F036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702A13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AEFC5A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B7F39A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AD3207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09177E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7B1D0B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3C74D8BA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816957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13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5709A7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BE3D0A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DC9754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4A43AE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B75306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9CE898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37EDD0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F23F5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0B151034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69AB358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1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83173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C309D4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000F75C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6C2729B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5782F1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EB281B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126D12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931805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0E043983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21B593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41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E3B0B1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A2474D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53A2A0D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10117F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2006F7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5C0E5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43D8EF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8A2863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ike O'Farrell</w:t>
            </w:r>
          </w:p>
        </w:tc>
      </w:tr>
      <w:tr w:rsidR="000E60E9" w:rsidRPr="000E60E9" w14:paraId="553261ED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531F13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PC19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A366FC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56C4BA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69F8F1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1240AF5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56932B2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6EAE70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CAF024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0F6C00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 xml:space="preserve">Paul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Cryan</w:t>
            </w:r>
            <w:proofErr w:type="spellEnd"/>
          </w:p>
        </w:tc>
      </w:tr>
      <w:tr w:rsidR="000E60E9" w:rsidRPr="000E60E9" w14:paraId="0E308D26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08E3AB9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POV970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139DE2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440C370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3A84F4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AF7208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5A8AA6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29ECBF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103E80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DE8FCA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aarten Vonhof</w:t>
            </w:r>
          </w:p>
        </w:tc>
      </w:tr>
      <w:tr w:rsidR="000E60E9" w:rsidRPr="000E60E9" w14:paraId="369D053A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7A3AA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lastRenderedPageBreak/>
              <w:t>POV9788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5CCDACE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96DFDB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BAA53D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05FC94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British Columbi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5B8B49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9F4762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39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266472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8C3B25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aarten Vonhof</w:t>
            </w:r>
          </w:p>
        </w:tc>
      </w:tr>
      <w:tr w:rsidR="000E60E9" w:rsidRPr="000E60E9" w14:paraId="2FF5B256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0DE4B3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AB531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AF7C8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7EC67E3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FE431F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105C7BB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702BF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7759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0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0AF4CD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024D46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ari Getz</w:t>
            </w:r>
          </w:p>
        </w:tc>
      </w:tr>
      <w:tr w:rsidR="000E60E9" w:rsidRPr="000E60E9" w14:paraId="03BF69EF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7FC7602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AF0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EC1EE3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0DBEF9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082941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C7857A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Distrito Federal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7FC8647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5C2C9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5CC57E1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F831B6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Rafael Avila-Flores</w:t>
            </w:r>
          </w:p>
        </w:tc>
      </w:tr>
      <w:tr w:rsidR="000E60E9" w:rsidRPr="000E60E9" w14:paraId="47DEBC79" w14:textId="77777777" w:rsidTr="000E60E9">
        <w:trPr>
          <w:trHeight w:val="773"/>
        </w:trPr>
        <w:tc>
          <w:tcPr>
            <w:tcW w:w="1491" w:type="dxa"/>
            <w:shd w:val="clear" w:color="auto" w:fill="auto"/>
            <w:vAlign w:val="bottom"/>
            <w:hideMark/>
          </w:tcPr>
          <w:p w14:paraId="614FA0A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K7891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46D42F8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52FC1E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42EAAC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D5AC22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DD62F0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K7891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CD7CF0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2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2E2D259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506FB2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useum, Texas Tech University</w:t>
            </w:r>
          </w:p>
        </w:tc>
      </w:tr>
      <w:tr w:rsidR="000E60E9" w:rsidRPr="000E60E9" w14:paraId="7CE6D5A4" w14:textId="77777777" w:rsidTr="000E60E9">
        <w:trPr>
          <w:trHeight w:val="764"/>
        </w:trPr>
        <w:tc>
          <w:tcPr>
            <w:tcW w:w="1491" w:type="dxa"/>
            <w:shd w:val="clear" w:color="auto" w:fill="auto"/>
            <w:vAlign w:val="bottom"/>
            <w:hideMark/>
          </w:tcPr>
          <w:p w14:paraId="46F1409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K78980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30483B3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5E13D28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980EF1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2623C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2DC425D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K7898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8ECBC5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3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D022C87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772DF2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Museum, Texas Tech University</w:t>
            </w:r>
          </w:p>
        </w:tc>
      </w:tr>
      <w:tr w:rsidR="000E60E9" w:rsidRPr="000E60E9" w14:paraId="0F1EE54D" w14:textId="77777777" w:rsidTr="000E60E9">
        <w:trPr>
          <w:trHeight w:val="755"/>
        </w:trPr>
        <w:tc>
          <w:tcPr>
            <w:tcW w:w="1491" w:type="dxa"/>
            <w:shd w:val="clear" w:color="auto" w:fill="auto"/>
            <w:vAlign w:val="bottom"/>
            <w:hideMark/>
          </w:tcPr>
          <w:p w14:paraId="3E9F00E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AM1975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74F3197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2D24481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199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63ED6E3E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26AB37F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118EA06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AM-1975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7AB4BB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4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184278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5EC8E6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niversity of Alaska Museum</w:t>
            </w:r>
          </w:p>
        </w:tc>
      </w:tr>
      <w:tr w:rsidR="000E60E9" w:rsidRPr="000E60E9" w14:paraId="6102CB0F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2F4F682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127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45B8E5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76F6D5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28C2EAD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58B7149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029DB55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742348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5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41E4FC4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8AFF2D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eff Gruver</w:t>
            </w:r>
          </w:p>
        </w:tc>
      </w:tr>
      <w:tr w:rsidR="000E60E9" w:rsidRPr="000E60E9" w14:paraId="02C326FF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4334F2D0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145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6153F2C6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C956E45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BB42CD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0A2879E4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DD8CE2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168D1E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6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D4A80A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E36AE2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eff Gruver</w:t>
            </w:r>
          </w:p>
        </w:tc>
      </w:tr>
      <w:tr w:rsidR="000E60E9" w:rsidRPr="000E60E9" w14:paraId="328424BB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3BBB38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176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22E3AA1A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301605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36D8D818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37E6F44D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3236F0CF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C10FF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GU723238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98D42C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Streicker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B46B46B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eff Gruver</w:t>
            </w:r>
          </w:p>
        </w:tc>
      </w:tr>
      <w:tr w:rsidR="000E60E9" w:rsidRPr="000E60E9" w14:paraId="2469BFC0" w14:textId="77777777" w:rsidTr="000E60E9">
        <w:trPr>
          <w:trHeight w:val="600"/>
        </w:trPr>
        <w:tc>
          <w:tcPr>
            <w:tcW w:w="1491" w:type="dxa"/>
            <w:shd w:val="clear" w:color="auto" w:fill="auto"/>
            <w:vAlign w:val="bottom"/>
            <w:hideMark/>
          </w:tcPr>
          <w:p w14:paraId="1281F071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232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14:paraId="1DF1DA5C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Myotis</w:t>
            </w:r>
            <w:proofErr w:type="spellEnd"/>
            <w:r w:rsidRPr="000E60E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E60E9">
              <w:rPr>
                <w:rFonts w:ascii="Times New Roman" w:eastAsia="Times New Roman" w:hAnsi="Times New Roman" w:cs="Times New Roman"/>
              </w:rPr>
              <w:t>volans</w:t>
            </w:r>
            <w:proofErr w:type="spell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6252B93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38" w:type="dxa"/>
            <w:shd w:val="clear" w:color="auto" w:fill="auto"/>
            <w:vAlign w:val="bottom"/>
            <w:hideMark/>
          </w:tcPr>
          <w:p w14:paraId="1A97BD72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616" w:type="dxa"/>
            <w:shd w:val="clear" w:color="auto" w:fill="auto"/>
            <w:vAlign w:val="bottom"/>
            <w:hideMark/>
          </w:tcPr>
          <w:p w14:paraId="4A4B8D6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1468" w:type="dxa"/>
            <w:shd w:val="clear" w:color="auto" w:fill="auto"/>
            <w:vAlign w:val="bottom"/>
            <w:hideMark/>
          </w:tcPr>
          <w:p w14:paraId="4F7BFA0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2341AC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KM382147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03F38F79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This study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1D3C643" w14:textId="77777777" w:rsidR="000E60E9" w:rsidRPr="000E60E9" w:rsidRDefault="000E60E9" w:rsidP="000E60E9">
            <w:pPr>
              <w:rPr>
                <w:rFonts w:ascii="Times New Roman" w:eastAsia="Times New Roman" w:hAnsi="Times New Roman" w:cs="Times New Roman"/>
              </w:rPr>
            </w:pPr>
            <w:r w:rsidRPr="000E60E9">
              <w:rPr>
                <w:rFonts w:ascii="Times New Roman" w:eastAsia="Times New Roman" w:hAnsi="Times New Roman" w:cs="Times New Roman"/>
              </w:rPr>
              <w:t>Jeff Gruver</w:t>
            </w:r>
          </w:p>
        </w:tc>
      </w:tr>
    </w:tbl>
    <w:p w14:paraId="537A31C1" w14:textId="77777777" w:rsidR="00114C09" w:rsidRDefault="00114C09">
      <w:pPr>
        <w:rPr>
          <w:rFonts w:ascii="Times New Roman" w:hAnsi="Times New Roman" w:cs="Times New Roman"/>
        </w:rPr>
      </w:pPr>
    </w:p>
    <w:p w14:paraId="07A23BE6" w14:textId="3513FFA2" w:rsidR="00EE083C" w:rsidRDefault="001308BC">
      <w:pPr>
        <w:rPr>
          <w:rFonts w:ascii="Times New Roman" w:hAnsi="Times New Roman" w:cs="Times New Roman"/>
        </w:rPr>
      </w:pPr>
      <w:r w:rsidRPr="002D0AA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SNHC = Angelo State Natural History Collection, </w:t>
      </w:r>
      <w:r w:rsidRPr="002D0AA7">
        <w:rPr>
          <w:rFonts w:ascii="Times New Roman" w:hAnsi="Times New Roman" w:cs="Times New Roman"/>
        </w:rPr>
        <w:t xml:space="preserve">CIBN = </w:t>
      </w:r>
      <w:r w:rsidR="002D0AA7" w:rsidRPr="002D0AA7">
        <w:rPr>
          <w:rFonts w:ascii="Times New Roman" w:hAnsi="Times New Roman" w:cs="Times New Roman"/>
          <w:bCs/>
        </w:rPr>
        <w:t xml:space="preserve">Centro de </w:t>
      </w:r>
      <w:proofErr w:type="spellStart"/>
      <w:r w:rsidR="002D0AA7" w:rsidRPr="002D0AA7">
        <w:rPr>
          <w:rFonts w:ascii="Times New Roman" w:hAnsi="Times New Roman" w:cs="Times New Roman"/>
          <w:bCs/>
        </w:rPr>
        <w:t>Investigaciones</w:t>
      </w:r>
      <w:proofErr w:type="spellEnd"/>
      <w:r w:rsidR="002D0AA7" w:rsidRPr="002D0AA7">
        <w:rPr>
          <w:rFonts w:ascii="Times New Roman" w:hAnsi="Times New Roman" w:cs="Times New Roman"/>
          <w:bCs/>
        </w:rPr>
        <w:t xml:space="preserve"> </w:t>
      </w:r>
      <w:proofErr w:type="spellStart"/>
      <w:r w:rsidR="002D0AA7" w:rsidRPr="002D0AA7">
        <w:rPr>
          <w:rFonts w:ascii="Times New Roman" w:hAnsi="Times New Roman" w:cs="Times New Roman"/>
          <w:bCs/>
        </w:rPr>
        <w:t>Biológicas</w:t>
      </w:r>
      <w:proofErr w:type="spellEnd"/>
      <w:r w:rsidR="002D0AA7" w:rsidRPr="002D0AA7">
        <w:rPr>
          <w:rFonts w:ascii="Times New Roman" w:hAnsi="Times New Roman" w:cs="Times New Roman"/>
        </w:rPr>
        <w:t xml:space="preserve"> del </w:t>
      </w:r>
      <w:proofErr w:type="spellStart"/>
      <w:r w:rsidR="002D0AA7" w:rsidRPr="002D0AA7">
        <w:rPr>
          <w:rFonts w:ascii="Times New Roman" w:hAnsi="Times New Roman" w:cs="Times New Roman"/>
        </w:rPr>
        <w:t>Noroeste</w:t>
      </w:r>
      <w:proofErr w:type="spellEnd"/>
      <w:r w:rsidR="002D0AA7" w:rsidRPr="002D0AA7">
        <w:rPr>
          <w:rFonts w:ascii="Times New Roman" w:hAnsi="Times New Roman" w:cs="Times New Roman"/>
        </w:rPr>
        <w:t xml:space="preserve"> S.C</w:t>
      </w:r>
      <w:r w:rsidR="002D0AA7" w:rsidRPr="002D0AA7">
        <w:rPr>
          <w:rFonts w:ascii="Times New Roman" w:hAnsi="Times New Roman" w:cs="Times New Roman"/>
          <w:color w:val="424242"/>
        </w:rPr>
        <w:t>.</w:t>
      </w:r>
      <w:r w:rsidR="002D0AA7">
        <w:rPr>
          <w:rFonts w:ascii="Times New Roman" w:hAnsi="Times New Roman" w:cs="Times New Roman"/>
          <w:color w:val="424242"/>
        </w:rPr>
        <w:t>,</w:t>
      </w:r>
      <w:r w:rsidR="002D0A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M = Carnegie Museum of Natural History, MVZ = Museum of Vertebrate Zoology at Berkeley, NMNH = National Museum </w:t>
      </w:r>
      <w:r w:rsidR="00DD3EBD">
        <w:rPr>
          <w:rFonts w:ascii="Times New Roman" w:hAnsi="Times New Roman" w:cs="Times New Roman"/>
        </w:rPr>
        <w:t>of Natural History, TK = Museum of</w:t>
      </w:r>
      <w:r>
        <w:rPr>
          <w:rFonts w:ascii="Times New Roman" w:hAnsi="Times New Roman" w:cs="Times New Roman"/>
        </w:rPr>
        <w:t xml:space="preserve"> Texas Tech University, UAM = University of Alaska Museum</w:t>
      </w:r>
      <w:r w:rsidR="0070630D">
        <w:rPr>
          <w:rFonts w:ascii="Times New Roman" w:hAnsi="Times New Roman" w:cs="Times New Roman"/>
        </w:rPr>
        <w:t xml:space="preserve"> of the North</w:t>
      </w:r>
    </w:p>
    <w:p w14:paraId="06779822" w14:textId="77777777" w:rsidR="0070630D" w:rsidRDefault="0070630D">
      <w:pPr>
        <w:rPr>
          <w:rFonts w:ascii="Times New Roman" w:hAnsi="Times New Roman" w:cs="Times New Roman"/>
        </w:rPr>
      </w:pPr>
    </w:p>
    <w:p w14:paraId="61996362" w14:textId="77777777" w:rsidR="0070630D" w:rsidRDefault="0070630D">
      <w:pPr>
        <w:rPr>
          <w:rFonts w:ascii="Times New Roman" w:hAnsi="Times New Roman" w:cs="Times New Roman"/>
        </w:rPr>
      </w:pPr>
    </w:p>
    <w:p w14:paraId="54869E1C" w14:textId="77777777" w:rsidR="0070630D" w:rsidRDefault="0070630D">
      <w:pPr>
        <w:rPr>
          <w:rFonts w:ascii="Times New Roman" w:hAnsi="Times New Roman" w:cs="Times New Roman"/>
        </w:rPr>
      </w:pPr>
    </w:p>
    <w:p w14:paraId="54CE93D7" w14:textId="77777777" w:rsidR="002C5484" w:rsidRPr="003F2686" w:rsidRDefault="002C5484">
      <w:pPr>
        <w:rPr>
          <w:rFonts w:ascii="Times New Roman" w:hAnsi="Times New Roman" w:cs="Times New Roman"/>
        </w:rPr>
      </w:pPr>
    </w:p>
    <w:sectPr w:rsidR="002C5484" w:rsidRPr="003F2686" w:rsidSect="0070630D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2D4C2" w14:textId="77777777" w:rsidR="009D246C" w:rsidRDefault="009D246C" w:rsidP="007210B4">
      <w:r>
        <w:separator/>
      </w:r>
    </w:p>
  </w:endnote>
  <w:endnote w:type="continuationSeparator" w:id="0">
    <w:p w14:paraId="3C4A8457" w14:textId="77777777" w:rsidR="009D246C" w:rsidRDefault="009D246C" w:rsidP="0072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56FAB" w14:textId="77777777" w:rsidR="009D246C" w:rsidRDefault="009D246C" w:rsidP="007210B4">
      <w:r>
        <w:separator/>
      </w:r>
    </w:p>
  </w:footnote>
  <w:footnote w:type="continuationSeparator" w:id="0">
    <w:p w14:paraId="3EE5C18F" w14:textId="77777777" w:rsidR="009D246C" w:rsidRDefault="009D246C" w:rsidP="007210B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9E1E7" w14:textId="77777777" w:rsidR="009D246C" w:rsidRDefault="009D246C" w:rsidP="00810C5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0C1E47" w14:textId="77777777" w:rsidR="009D246C" w:rsidRDefault="009D246C" w:rsidP="00810C5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71BFE" w14:textId="77777777" w:rsidR="009D246C" w:rsidRPr="00810C5A" w:rsidRDefault="009D246C" w:rsidP="00810C5A">
    <w:pPr>
      <w:pStyle w:val="Header"/>
      <w:framePr w:wrap="around" w:vAnchor="text" w:hAnchor="margin" w:xAlign="right" w:y="1"/>
      <w:rPr>
        <w:rStyle w:val="PageNumber"/>
      </w:rPr>
    </w:pPr>
    <w:r w:rsidRPr="00810C5A">
      <w:rPr>
        <w:rStyle w:val="PageNumber"/>
        <w:rFonts w:ascii="Times New Roman" w:hAnsi="Times New Roman" w:cs="Times New Roman"/>
      </w:rPr>
      <w:fldChar w:fldCharType="begin"/>
    </w:r>
    <w:r w:rsidRPr="00810C5A">
      <w:rPr>
        <w:rStyle w:val="PageNumber"/>
        <w:rFonts w:ascii="Times New Roman" w:hAnsi="Times New Roman" w:cs="Times New Roman"/>
      </w:rPr>
      <w:instrText xml:space="preserve">PAGE  </w:instrText>
    </w:r>
    <w:r w:rsidRPr="00810C5A">
      <w:rPr>
        <w:rStyle w:val="PageNumber"/>
        <w:rFonts w:ascii="Times New Roman" w:hAnsi="Times New Roman" w:cs="Times New Roman"/>
      </w:rPr>
      <w:fldChar w:fldCharType="separate"/>
    </w:r>
    <w:r w:rsidR="00211518">
      <w:rPr>
        <w:rStyle w:val="PageNumber"/>
        <w:rFonts w:ascii="Times New Roman" w:hAnsi="Times New Roman" w:cs="Times New Roman"/>
        <w:noProof/>
      </w:rPr>
      <w:t>1</w:t>
    </w:r>
    <w:r w:rsidRPr="00810C5A">
      <w:rPr>
        <w:rStyle w:val="PageNumber"/>
        <w:rFonts w:ascii="Times New Roman" w:hAnsi="Times New Roman" w:cs="Times New Roman"/>
      </w:rPr>
      <w:fldChar w:fldCharType="end"/>
    </w:r>
  </w:p>
  <w:p w14:paraId="7119D6A2" w14:textId="11054071" w:rsidR="009D246C" w:rsidRPr="00810C5A" w:rsidRDefault="009D246C" w:rsidP="00810C5A">
    <w:pPr>
      <w:pStyle w:val="Header"/>
      <w:ind w:right="360"/>
      <w:rPr>
        <w:rFonts w:ascii="Times New Roman" w:hAnsi="Times New Roman" w:cs="Times New Roman"/>
      </w:rPr>
    </w:pPr>
    <w:r w:rsidRPr="00810C5A">
      <w:rPr>
        <w:rFonts w:ascii="Times New Roman" w:hAnsi="Times New Roman" w:cs="Times New Roman"/>
      </w:rPr>
      <w:t xml:space="preserve">Vonhof et al. - </w:t>
    </w:r>
    <w:r>
      <w:rPr>
        <w:rFonts w:ascii="Times New Roman" w:hAnsi="Times New Roman"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84"/>
    <w:rsid w:val="00023B8C"/>
    <w:rsid w:val="000306DF"/>
    <w:rsid w:val="00032F1E"/>
    <w:rsid w:val="00034C47"/>
    <w:rsid w:val="00052F75"/>
    <w:rsid w:val="00060C4B"/>
    <w:rsid w:val="000669EC"/>
    <w:rsid w:val="0007036A"/>
    <w:rsid w:val="00072448"/>
    <w:rsid w:val="00072B3A"/>
    <w:rsid w:val="000900DC"/>
    <w:rsid w:val="00090CC6"/>
    <w:rsid w:val="0009377C"/>
    <w:rsid w:val="000A27D8"/>
    <w:rsid w:val="000A513C"/>
    <w:rsid w:val="000A6948"/>
    <w:rsid w:val="000D27F7"/>
    <w:rsid w:val="000D4176"/>
    <w:rsid w:val="000D7364"/>
    <w:rsid w:val="000E60E9"/>
    <w:rsid w:val="000F09FD"/>
    <w:rsid w:val="0010094F"/>
    <w:rsid w:val="00102033"/>
    <w:rsid w:val="00105A9C"/>
    <w:rsid w:val="001142F2"/>
    <w:rsid w:val="00114C09"/>
    <w:rsid w:val="00121488"/>
    <w:rsid w:val="00123780"/>
    <w:rsid w:val="001246A3"/>
    <w:rsid w:val="00124F40"/>
    <w:rsid w:val="001308BC"/>
    <w:rsid w:val="00132056"/>
    <w:rsid w:val="00134E14"/>
    <w:rsid w:val="00136B08"/>
    <w:rsid w:val="00144A1C"/>
    <w:rsid w:val="00150788"/>
    <w:rsid w:val="00156816"/>
    <w:rsid w:val="001608BD"/>
    <w:rsid w:val="00161A3E"/>
    <w:rsid w:val="00164473"/>
    <w:rsid w:val="00164C3B"/>
    <w:rsid w:val="00175267"/>
    <w:rsid w:val="001761D2"/>
    <w:rsid w:val="001836C7"/>
    <w:rsid w:val="00193B58"/>
    <w:rsid w:val="001A0956"/>
    <w:rsid w:val="001B04D9"/>
    <w:rsid w:val="001B3322"/>
    <w:rsid w:val="001B3488"/>
    <w:rsid w:val="001C17CD"/>
    <w:rsid w:val="001C1889"/>
    <w:rsid w:val="001C54F8"/>
    <w:rsid w:val="001E2CB1"/>
    <w:rsid w:val="001E2E03"/>
    <w:rsid w:val="001E7CD9"/>
    <w:rsid w:val="001F28B1"/>
    <w:rsid w:val="00204953"/>
    <w:rsid w:val="00211518"/>
    <w:rsid w:val="00213462"/>
    <w:rsid w:val="002147DC"/>
    <w:rsid w:val="00214881"/>
    <w:rsid w:val="0021503C"/>
    <w:rsid w:val="00220EAD"/>
    <w:rsid w:val="00224EF3"/>
    <w:rsid w:val="00227348"/>
    <w:rsid w:val="002309A7"/>
    <w:rsid w:val="002339D7"/>
    <w:rsid w:val="00241F8B"/>
    <w:rsid w:val="00242A7F"/>
    <w:rsid w:val="002459AC"/>
    <w:rsid w:val="00250B76"/>
    <w:rsid w:val="00252B45"/>
    <w:rsid w:val="00256642"/>
    <w:rsid w:val="0026165A"/>
    <w:rsid w:val="002677B8"/>
    <w:rsid w:val="00270528"/>
    <w:rsid w:val="00273768"/>
    <w:rsid w:val="00280660"/>
    <w:rsid w:val="00283894"/>
    <w:rsid w:val="00286A8D"/>
    <w:rsid w:val="002A2EFA"/>
    <w:rsid w:val="002A375A"/>
    <w:rsid w:val="002A5BFC"/>
    <w:rsid w:val="002A74AE"/>
    <w:rsid w:val="002B43CA"/>
    <w:rsid w:val="002B6A55"/>
    <w:rsid w:val="002C1980"/>
    <w:rsid w:val="002C2A46"/>
    <w:rsid w:val="002C46D7"/>
    <w:rsid w:val="002C5484"/>
    <w:rsid w:val="002D0AA7"/>
    <w:rsid w:val="002D2ED3"/>
    <w:rsid w:val="002E5A7F"/>
    <w:rsid w:val="002E65DB"/>
    <w:rsid w:val="002E7FB5"/>
    <w:rsid w:val="00302201"/>
    <w:rsid w:val="0032127A"/>
    <w:rsid w:val="0033066C"/>
    <w:rsid w:val="00332214"/>
    <w:rsid w:val="003337F7"/>
    <w:rsid w:val="00337988"/>
    <w:rsid w:val="00346D8F"/>
    <w:rsid w:val="0035685E"/>
    <w:rsid w:val="003640D7"/>
    <w:rsid w:val="003653BD"/>
    <w:rsid w:val="003719A5"/>
    <w:rsid w:val="0037689F"/>
    <w:rsid w:val="00377C77"/>
    <w:rsid w:val="00382095"/>
    <w:rsid w:val="0038291E"/>
    <w:rsid w:val="00385F74"/>
    <w:rsid w:val="0039527C"/>
    <w:rsid w:val="00396BDE"/>
    <w:rsid w:val="003A3B02"/>
    <w:rsid w:val="003B50C8"/>
    <w:rsid w:val="003D0ED1"/>
    <w:rsid w:val="003D4E87"/>
    <w:rsid w:val="003D67D3"/>
    <w:rsid w:val="003D68A5"/>
    <w:rsid w:val="003D6F28"/>
    <w:rsid w:val="003E3842"/>
    <w:rsid w:val="003F248E"/>
    <w:rsid w:val="003F2686"/>
    <w:rsid w:val="003F7220"/>
    <w:rsid w:val="00411008"/>
    <w:rsid w:val="00417725"/>
    <w:rsid w:val="00427EED"/>
    <w:rsid w:val="00440F90"/>
    <w:rsid w:val="00451598"/>
    <w:rsid w:val="00453523"/>
    <w:rsid w:val="004615C9"/>
    <w:rsid w:val="0046658D"/>
    <w:rsid w:val="00471CB0"/>
    <w:rsid w:val="00475AE4"/>
    <w:rsid w:val="004958E6"/>
    <w:rsid w:val="00496BD6"/>
    <w:rsid w:val="004A470B"/>
    <w:rsid w:val="004B0A0B"/>
    <w:rsid w:val="004B2CAB"/>
    <w:rsid w:val="004B5CD8"/>
    <w:rsid w:val="004C4012"/>
    <w:rsid w:val="004D52A2"/>
    <w:rsid w:val="004E4550"/>
    <w:rsid w:val="004E4898"/>
    <w:rsid w:val="004F1C03"/>
    <w:rsid w:val="004F3556"/>
    <w:rsid w:val="004F5B34"/>
    <w:rsid w:val="00503C82"/>
    <w:rsid w:val="005050F3"/>
    <w:rsid w:val="005128BC"/>
    <w:rsid w:val="00514BB2"/>
    <w:rsid w:val="00516DCF"/>
    <w:rsid w:val="00520DB0"/>
    <w:rsid w:val="00533314"/>
    <w:rsid w:val="00535087"/>
    <w:rsid w:val="0053752C"/>
    <w:rsid w:val="00542952"/>
    <w:rsid w:val="00546154"/>
    <w:rsid w:val="00547EDF"/>
    <w:rsid w:val="00550723"/>
    <w:rsid w:val="00552C55"/>
    <w:rsid w:val="00552CE8"/>
    <w:rsid w:val="0055474D"/>
    <w:rsid w:val="00562E23"/>
    <w:rsid w:val="00564C36"/>
    <w:rsid w:val="005733B1"/>
    <w:rsid w:val="005745FC"/>
    <w:rsid w:val="00580F12"/>
    <w:rsid w:val="005960E1"/>
    <w:rsid w:val="005A22AF"/>
    <w:rsid w:val="005B5993"/>
    <w:rsid w:val="005C37C6"/>
    <w:rsid w:val="005C4632"/>
    <w:rsid w:val="005C4822"/>
    <w:rsid w:val="005C6864"/>
    <w:rsid w:val="005C68DE"/>
    <w:rsid w:val="005D2D2B"/>
    <w:rsid w:val="005D61A8"/>
    <w:rsid w:val="005D680F"/>
    <w:rsid w:val="005D68F0"/>
    <w:rsid w:val="005F4584"/>
    <w:rsid w:val="005F6AB9"/>
    <w:rsid w:val="00610EB9"/>
    <w:rsid w:val="00613F22"/>
    <w:rsid w:val="006154E3"/>
    <w:rsid w:val="00625BC2"/>
    <w:rsid w:val="00631640"/>
    <w:rsid w:val="00637A82"/>
    <w:rsid w:val="00637ABA"/>
    <w:rsid w:val="00643959"/>
    <w:rsid w:val="0064599C"/>
    <w:rsid w:val="00651CA4"/>
    <w:rsid w:val="00653E20"/>
    <w:rsid w:val="0065474E"/>
    <w:rsid w:val="0065516D"/>
    <w:rsid w:val="006600E4"/>
    <w:rsid w:val="00663D01"/>
    <w:rsid w:val="00681B19"/>
    <w:rsid w:val="00685DEA"/>
    <w:rsid w:val="0069370B"/>
    <w:rsid w:val="00696BB2"/>
    <w:rsid w:val="006A1E33"/>
    <w:rsid w:val="006A2E8C"/>
    <w:rsid w:val="006B3369"/>
    <w:rsid w:val="006B71E0"/>
    <w:rsid w:val="006C20A8"/>
    <w:rsid w:val="006D3D71"/>
    <w:rsid w:val="006E7BC3"/>
    <w:rsid w:val="006F5626"/>
    <w:rsid w:val="00700717"/>
    <w:rsid w:val="00701696"/>
    <w:rsid w:val="00702E66"/>
    <w:rsid w:val="0070630D"/>
    <w:rsid w:val="00713268"/>
    <w:rsid w:val="0071446D"/>
    <w:rsid w:val="00714E65"/>
    <w:rsid w:val="00716567"/>
    <w:rsid w:val="007165D8"/>
    <w:rsid w:val="007210B4"/>
    <w:rsid w:val="00727F33"/>
    <w:rsid w:val="00734A94"/>
    <w:rsid w:val="007451BD"/>
    <w:rsid w:val="00747CF4"/>
    <w:rsid w:val="00757E6F"/>
    <w:rsid w:val="00760761"/>
    <w:rsid w:val="00762F56"/>
    <w:rsid w:val="00764064"/>
    <w:rsid w:val="00765FAF"/>
    <w:rsid w:val="007739B5"/>
    <w:rsid w:val="00784C05"/>
    <w:rsid w:val="007A42AB"/>
    <w:rsid w:val="007A4661"/>
    <w:rsid w:val="007B2458"/>
    <w:rsid w:val="007B7D84"/>
    <w:rsid w:val="007C0D58"/>
    <w:rsid w:val="007C1B31"/>
    <w:rsid w:val="007C6F47"/>
    <w:rsid w:val="007C793C"/>
    <w:rsid w:val="007D4BF5"/>
    <w:rsid w:val="007D6B80"/>
    <w:rsid w:val="007E5697"/>
    <w:rsid w:val="007E6F21"/>
    <w:rsid w:val="007F00DB"/>
    <w:rsid w:val="007F38C9"/>
    <w:rsid w:val="00801BDF"/>
    <w:rsid w:val="00803631"/>
    <w:rsid w:val="0080440E"/>
    <w:rsid w:val="00804E7E"/>
    <w:rsid w:val="00810C5A"/>
    <w:rsid w:val="00823229"/>
    <w:rsid w:val="00825A6F"/>
    <w:rsid w:val="00864B41"/>
    <w:rsid w:val="00864D43"/>
    <w:rsid w:val="00875C1C"/>
    <w:rsid w:val="0088125C"/>
    <w:rsid w:val="00884863"/>
    <w:rsid w:val="0088508A"/>
    <w:rsid w:val="00885E7F"/>
    <w:rsid w:val="0088674B"/>
    <w:rsid w:val="00887FFE"/>
    <w:rsid w:val="00894779"/>
    <w:rsid w:val="00894DA1"/>
    <w:rsid w:val="008A2511"/>
    <w:rsid w:val="008B0636"/>
    <w:rsid w:val="008B319F"/>
    <w:rsid w:val="008C21A7"/>
    <w:rsid w:val="008C4055"/>
    <w:rsid w:val="008D0DA9"/>
    <w:rsid w:val="008D40EB"/>
    <w:rsid w:val="008D4632"/>
    <w:rsid w:val="008E524E"/>
    <w:rsid w:val="008F0DFD"/>
    <w:rsid w:val="008F3204"/>
    <w:rsid w:val="008F6261"/>
    <w:rsid w:val="0090299D"/>
    <w:rsid w:val="00902A34"/>
    <w:rsid w:val="00912541"/>
    <w:rsid w:val="009410F1"/>
    <w:rsid w:val="0094155E"/>
    <w:rsid w:val="00942655"/>
    <w:rsid w:val="009444CB"/>
    <w:rsid w:val="0095674B"/>
    <w:rsid w:val="00962278"/>
    <w:rsid w:val="0097362A"/>
    <w:rsid w:val="00980C88"/>
    <w:rsid w:val="0098609D"/>
    <w:rsid w:val="009A5B5F"/>
    <w:rsid w:val="009C6E00"/>
    <w:rsid w:val="009D246C"/>
    <w:rsid w:val="009D3344"/>
    <w:rsid w:val="009F295B"/>
    <w:rsid w:val="009F777B"/>
    <w:rsid w:val="00A01B3F"/>
    <w:rsid w:val="00A01B44"/>
    <w:rsid w:val="00A051B7"/>
    <w:rsid w:val="00A26BBE"/>
    <w:rsid w:val="00A3616A"/>
    <w:rsid w:val="00A4048C"/>
    <w:rsid w:val="00A412EE"/>
    <w:rsid w:val="00A43489"/>
    <w:rsid w:val="00A4493B"/>
    <w:rsid w:val="00A55829"/>
    <w:rsid w:val="00A73968"/>
    <w:rsid w:val="00A7690E"/>
    <w:rsid w:val="00A86720"/>
    <w:rsid w:val="00A9039C"/>
    <w:rsid w:val="00AA44CD"/>
    <w:rsid w:val="00AB4517"/>
    <w:rsid w:val="00AB7909"/>
    <w:rsid w:val="00AC21A8"/>
    <w:rsid w:val="00AD623D"/>
    <w:rsid w:val="00AE357F"/>
    <w:rsid w:val="00AE53E2"/>
    <w:rsid w:val="00AF251B"/>
    <w:rsid w:val="00AF3084"/>
    <w:rsid w:val="00AF43FC"/>
    <w:rsid w:val="00AF6BF3"/>
    <w:rsid w:val="00B11D9D"/>
    <w:rsid w:val="00B24794"/>
    <w:rsid w:val="00B25086"/>
    <w:rsid w:val="00B427A4"/>
    <w:rsid w:val="00B51F16"/>
    <w:rsid w:val="00B557D0"/>
    <w:rsid w:val="00B56CE1"/>
    <w:rsid w:val="00B62EB8"/>
    <w:rsid w:val="00B66485"/>
    <w:rsid w:val="00B71F61"/>
    <w:rsid w:val="00B9033C"/>
    <w:rsid w:val="00B948FC"/>
    <w:rsid w:val="00B9578A"/>
    <w:rsid w:val="00BA522D"/>
    <w:rsid w:val="00BA6B38"/>
    <w:rsid w:val="00BB5A77"/>
    <w:rsid w:val="00BC0353"/>
    <w:rsid w:val="00BC289C"/>
    <w:rsid w:val="00BD5007"/>
    <w:rsid w:val="00BD6BB4"/>
    <w:rsid w:val="00BE6B95"/>
    <w:rsid w:val="00BE7C8E"/>
    <w:rsid w:val="00BF2C88"/>
    <w:rsid w:val="00C04B3D"/>
    <w:rsid w:val="00C110CB"/>
    <w:rsid w:val="00C312A9"/>
    <w:rsid w:val="00C42A45"/>
    <w:rsid w:val="00C44D6E"/>
    <w:rsid w:val="00C5287C"/>
    <w:rsid w:val="00C53532"/>
    <w:rsid w:val="00C67F8E"/>
    <w:rsid w:val="00C91560"/>
    <w:rsid w:val="00C93B58"/>
    <w:rsid w:val="00C97B21"/>
    <w:rsid w:val="00CA3754"/>
    <w:rsid w:val="00CA463B"/>
    <w:rsid w:val="00CA6142"/>
    <w:rsid w:val="00CB3821"/>
    <w:rsid w:val="00CB6848"/>
    <w:rsid w:val="00CC177F"/>
    <w:rsid w:val="00CC1F43"/>
    <w:rsid w:val="00CC5598"/>
    <w:rsid w:val="00CD4A25"/>
    <w:rsid w:val="00CE79DF"/>
    <w:rsid w:val="00D00FC9"/>
    <w:rsid w:val="00D12C37"/>
    <w:rsid w:val="00D14E68"/>
    <w:rsid w:val="00D25B32"/>
    <w:rsid w:val="00D31494"/>
    <w:rsid w:val="00D32E9B"/>
    <w:rsid w:val="00D428BE"/>
    <w:rsid w:val="00D4578A"/>
    <w:rsid w:val="00D52D8F"/>
    <w:rsid w:val="00D53A7E"/>
    <w:rsid w:val="00D6526A"/>
    <w:rsid w:val="00D73AED"/>
    <w:rsid w:val="00D76DF8"/>
    <w:rsid w:val="00D77BB0"/>
    <w:rsid w:val="00D91BE0"/>
    <w:rsid w:val="00D95016"/>
    <w:rsid w:val="00D9502E"/>
    <w:rsid w:val="00DA2870"/>
    <w:rsid w:val="00DB1AF4"/>
    <w:rsid w:val="00DD0F56"/>
    <w:rsid w:val="00DD3EBD"/>
    <w:rsid w:val="00DE343F"/>
    <w:rsid w:val="00DF2401"/>
    <w:rsid w:val="00DF37D7"/>
    <w:rsid w:val="00E044E4"/>
    <w:rsid w:val="00E1630B"/>
    <w:rsid w:val="00E233DA"/>
    <w:rsid w:val="00E25BEF"/>
    <w:rsid w:val="00E30D97"/>
    <w:rsid w:val="00E353A1"/>
    <w:rsid w:val="00E511CB"/>
    <w:rsid w:val="00E53A31"/>
    <w:rsid w:val="00E54346"/>
    <w:rsid w:val="00E60377"/>
    <w:rsid w:val="00E61F23"/>
    <w:rsid w:val="00E77618"/>
    <w:rsid w:val="00E86B8B"/>
    <w:rsid w:val="00E9060E"/>
    <w:rsid w:val="00E965C4"/>
    <w:rsid w:val="00E97BA2"/>
    <w:rsid w:val="00EA26D0"/>
    <w:rsid w:val="00EA421D"/>
    <w:rsid w:val="00EA4D0A"/>
    <w:rsid w:val="00EA4E2B"/>
    <w:rsid w:val="00ED72A3"/>
    <w:rsid w:val="00EE083C"/>
    <w:rsid w:val="00EE2BAA"/>
    <w:rsid w:val="00EE4974"/>
    <w:rsid w:val="00EF0113"/>
    <w:rsid w:val="00EF054F"/>
    <w:rsid w:val="00F12482"/>
    <w:rsid w:val="00F128DC"/>
    <w:rsid w:val="00F12CBE"/>
    <w:rsid w:val="00F15F88"/>
    <w:rsid w:val="00F3093B"/>
    <w:rsid w:val="00F3279D"/>
    <w:rsid w:val="00F34FE0"/>
    <w:rsid w:val="00F44962"/>
    <w:rsid w:val="00F46B0C"/>
    <w:rsid w:val="00F47BD9"/>
    <w:rsid w:val="00F5481E"/>
    <w:rsid w:val="00F71792"/>
    <w:rsid w:val="00F75F4E"/>
    <w:rsid w:val="00F80009"/>
    <w:rsid w:val="00F80A3F"/>
    <w:rsid w:val="00F835F9"/>
    <w:rsid w:val="00F873BC"/>
    <w:rsid w:val="00F906F6"/>
    <w:rsid w:val="00F90C13"/>
    <w:rsid w:val="00F944FF"/>
    <w:rsid w:val="00FA29B3"/>
    <w:rsid w:val="00FB0612"/>
    <w:rsid w:val="00FB0F5E"/>
    <w:rsid w:val="00FB2343"/>
    <w:rsid w:val="00FB7279"/>
    <w:rsid w:val="00FC4D16"/>
    <w:rsid w:val="00FC6678"/>
    <w:rsid w:val="00FD4AE4"/>
    <w:rsid w:val="00FD7F29"/>
    <w:rsid w:val="00FE776A"/>
    <w:rsid w:val="00FF77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7A9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5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58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semiHidden/>
    <w:rsid w:val="00520DB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20DB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20DB0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520DB0"/>
    <w:pPr>
      <w:spacing w:beforeLines="1" w:afterLines="1"/>
    </w:pPr>
    <w:rPr>
      <w:rFonts w:ascii="Times" w:eastAsiaTheme="minorHAnsi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F47BD9"/>
  </w:style>
  <w:style w:type="paragraph" w:styleId="Header">
    <w:name w:val="header"/>
    <w:basedOn w:val="Normal"/>
    <w:link w:val="HeaderChar"/>
    <w:uiPriority w:val="99"/>
    <w:unhideWhenUsed/>
    <w:rsid w:val="007210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0B4"/>
  </w:style>
  <w:style w:type="paragraph" w:styleId="Footer">
    <w:name w:val="footer"/>
    <w:basedOn w:val="Normal"/>
    <w:link w:val="FooterChar"/>
    <w:uiPriority w:val="99"/>
    <w:unhideWhenUsed/>
    <w:rsid w:val="007210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0B4"/>
  </w:style>
  <w:style w:type="character" w:styleId="PageNumber">
    <w:name w:val="page number"/>
    <w:basedOn w:val="DefaultParagraphFont"/>
    <w:uiPriority w:val="99"/>
    <w:semiHidden/>
    <w:unhideWhenUsed/>
    <w:rsid w:val="00810C5A"/>
  </w:style>
  <w:style w:type="character" w:styleId="LineNumber">
    <w:name w:val="line number"/>
    <w:basedOn w:val="DefaultParagraphFont"/>
    <w:uiPriority w:val="99"/>
    <w:semiHidden/>
    <w:unhideWhenUsed/>
    <w:rsid w:val="00810C5A"/>
  </w:style>
  <w:style w:type="character" w:styleId="Hyperlink">
    <w:name w:val="Hyperlink"/>
    <w:uiPriority w:val="99"/>
    <w:rsid w:val="00BF2C8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F2C88"/>
    <w:pPr>
      <w:jc w:val="both"/>
    </w:pPr>
    <w:rPr>
      <w:rFonts w:ascii="Calibri" w:eastAsia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2C88"/>
    <w:rPr>
      <w:rFonts w:ascii="Calibri" w:eastAsia="Calibri" w:hAnsi="Calibri" w:cs="Consolas"/>
      <w:sz w:val="22"/>
      <w:szCs w:val="21"/>
    </w:rPr>
  </w:style>
  <w:style w:type="table" w:styleId="TableGrid">
    <w:name w:val="Table Grid"/>
    <w:basedOn w:val="TableNormal"/>
    <w:uiPriority w:val="59"/>
    <w:rsid w:val="00114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AA44C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A7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A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299D"/>
  </w:style>
  <w:style w:type="character" w:styleId="FollowedHyperlink">
    <w:name w:val="FollowedHyperlink"/>
    <w:basedOn w:val="DefaultParagraphFont"/>
    <w:uiPriority w:val="99"/>
    <w:semiHidden/>
    <w:unhideWhenUsed/>
    <w:rsid w:val="000E60E9"/>
    <w:rPr>
      <w:color w:val="800080"/>
      <w:u w:val="single"/>
    </w:rPr>
  </w:style>
  <w:style w:type="paragraph" w:customStyle="1" w:styleId="xl67">
    <w:name w:val="xl67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0E60E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0E60E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8">
    <w:name w:val="xl78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5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58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semiHidden/>
    <w:rsid w:val="00520DB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20DB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20DB0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520DB0"/>
    <w:pPr>
      <w:spacing w:beforeLines="1" w:afterLines="1"/>
    </w:pPr>
    <w:rPr>
      <w:rFonts w:ascii="Times" w:eastAsiaTheme="minorHAnsi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F47BD9"/>
  </w:style>
  <w:style w:type="paragraph" w:styleId="Header">
    <w:name w:val="header"/>
    <w:basedOn w:val="Normal"/>
    <w:link w:val="HeaderChar"/>
    <w:uiPriority w:val="99"/>
    <w:unhideWhenUsed/>
    <w:rsid w:val="007210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0B4"/>
  </w:style>
  <w:style w:type="paragraph" w:styleId="Footer">
    <w:name w:val="footer"/>
    <w:basedOn w:val="Normal"/>
    <w:link w:val="FooterChar"/>
    <w:uiPriority w:val="99"/>
    <w:unhideWhenUsed/>
    <w:rsid w:val="007210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0B4"/>
  </w:style>
  <w:style w:type="character" w:styleId="PageNumber">
    <w:name w:val="page number"/>
    <w:basedOn w:val="DefaultParagraphFont"/>
    <w:uiPriority w:val="99"/>
    <w:semiHidden/>
    <w:unhideWhenUsed/>
    <w:rsid w:val="00810C5A"/>
  </w:style>
  <w:style w:type="character" w:styleId="LineNumber">
    <w:name w:val="line number"/>
    <w:basedOn w:val="DefaultParagraphFont"/>
    <w:uiPriority w:val="99"/>
    <w:semiHidden/>
    <w:unhideWhenUsed/>
    <w:rsid w:val="00810C5A"/>
  </w:style>
  <w:style w:type="character" w:styleId="Hyperlink">
    <w:name w:val="Hyperlink"/>
    <w:uiPriority w:val="99"/>
    <w:rsid w:val="00BF2C8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F2C88"/>
    <w:pPr>
      <w:jc w:val="both"/>
    </w:pPr>
    <w:rPr>
      <w:rFonts w:ascii="Calibri" w:eastAsia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2C88"/>
    <w:rPr>
      <w:rFonts w:ascii="Calibri" w:eastAsia="Calibri" w:hAnsi="Calibri" w:cs="Consolas"/>
      <w:sz w:val="22"/>
      <w:szCs w:val="21"/>
    </w:rPr>
  </w:style>
  <w:style w:type="table" w:styleId="TableGrid">
    <w:name w:val="Table Grid"/>
    <w:basedOn w:val="TableNormal"/>
    <w:uiPriority w:val="59"/>
    <w:rsid w:val="00114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AA44C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A7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A7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299D"/>
  </w:style>
  <w:style w:type="character" w:styleId="FollowedHyperlink">
    <w:name w:val="FollowedHyperlink"/>
    <w:basedOn w:val="DefaultParagraphFont"/>
    <w:uiPriority w:val="99"/>
    <w:semiHidden/>
    <w:unhideWhenUsed/>
    <w:rsid w:val="000E60E9"/>
    <w:rPr>
      <w:color w:val="800080"/>
      <w:u w:val="single"/>
    </w:rPr>
  </w:style>
  <w:style w:type="paragraph" w:customStyle="1" w:styleId="xl67">
    <w:name w:val="xl67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0E60E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0E60E9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8">
    <w:name w:val="xl78"/>
    <w:basedOn w:val="Normal"/>
    <w:rsid w:val="000E60E9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2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390</Words>
  <Characters>7929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MU</Company>
  <LinksUpToDate>false</LinksUpToDate>
  <CharactersWithSpaces>9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AS WMU</dc:creator>
  <cp:lastModifiedBy>Maarten Vonhof</cp:lastModifiedBy>
  <cp:revision>5</cp:revision>
  <cp:lastPrinted>2014-08-28T18:32:00Z</cp:lastPrinted>
  <dcterms:created xsi:type="dcterms:W3CDTF">2014-10-26T15:47:00Z</dcterms:created>
  <dcterms:modified xsi:type="dcterms:W3CDTF">2015-05-08T17:59:00Z</dcterms:modified>
</cp:coreProperties>
</file>